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2720" w:rsidRPr="00B666F6" w:rsidRDefault="00D372BE" w:rsidP="00B666F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paper 1</w:t>
      </w:r>
      <w:bookmarkStart w:id="0" w:name="_GoBack"/>
      <w:bookmarkEnd w:id="0"/>
      <w:r w:rsidRPr="00D372BE">
        <w:rPr>
          <w:rFonts w:ascii="Times New Roman" w:hAnsi="Times New Roman" w:cs="Times New Roman"/>
        </w:rPr>
        <w:t xml:space="preserve"> R package information used in the construction of weighted gene co-expression network</w:t>
      </w:r>
    </w:p>
    <w:tbl>
      <w:tblPr>
        <w:tblW w:w="9830" w:type="dxa"/>
        <w:jc w:val="center"/>
        <w:tblLook w:val="04A0" w:firstRow="1" w:lastRow="0" w:firstColumn="1" w:lastColumn="0" w:noHBand="0" w:noVBand="1"/>
      </w:tblPr>
      <w:tblGrid>
        <w:gridCol w:w="1640"/>
        <w:gridCol w:w="6630"/>
        <w:gridCol w:w="1560"/>
      </w:tblGrid>
      <w:tr w:rsidR="00B666F6" w:rsidRPr="00B666F6" w:rsidTr="00B666F6">
        <w:trPr>
          <w:trHeight w:val="288"/>
          <w:jc w:val="center"/>
        </w:trPr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6F6" w:rsidRPr="00B666F6" w:rsidRDefault="00B666F6" w:rsidP="00B666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</w:rPr>
            </w:pPr>
            <w:r w:rsidRPr="00B666F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</w:rPr>
              <w:t>Name</w:t>
            </w:r>
          </w:p>
        </w:tc>
        <w:tc>
          <w:tcPr>
            <w:tcW w:w="6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6F6" w:rsidRPr="00B666F6" w:rsidRDefault="00B666F6" w:rsidP="00B666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</w:rPr>
            </w:pPr>
            <w:r w:rsidRPr="00B666F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</w:rPr>
              <w:t>Descrip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6F6" w:rsidRPr="00B666F6" w:rsidRDefault="00B666F6" w:rsidP="00B666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</w:rPr>
            </w:pPr>
            <w:r w:rsidRPr="00B666F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</w:rPr>
              <w:t>Version</w:t>
            </w:r>
          </w:p>
        </w:tc>
      </w:tr>
      <w:tr w:rsidR="00B666F6" w:rsidRPr="00B666F6" w:rsidTr="00B666F6">
        <w:trPr>
          <w:trHeight w:val="288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F6" w:rsidRPr="00B666F6" w:rsidRDefault="00B666F6" w:rsidP="00B66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666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BiocManager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F6" w:rsidRPr="00B666F6" w:rsidRDefault="00B666F6" w:rsidP="00B66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666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Access the Bioconductor Project Package Reposito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F6" w:rsidRPr="00B666F6" w:rsidRDefault="00B666F6" w:rsidP="00B66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666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1.30.16</w:t>
            </w:r>
          </w:p>
        </w:tc>
      </w:tr>
      <w:tr w:rsidR="00B666F6" w:rsidRPr="00B666F6" w:rsidTr="00B666F6">
        <w:trPr>
          <w:trHeight w:val="288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F6" w:rsidRPr="00B666F6" w:rsidRDefault="00B666F6" w:rsidP="00B66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666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AnnotationDbi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F6" w:rsidRPr="00B666F6" w:rsidRDefault="00B666F6" w:rsidP="00B66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666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Manipulation of SQLite-based annotations in Bioconduct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F6" w:rsidRPr="00B666F6" w:rsidRDefault="00B666F6" w:rsidP="00B66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666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1.56.2</w:t>
            </w:r>
          </w:p>
        </w:tc>
      </w:tr>
      <w:tr w:rsidR="00B666F6" w:rsidRPr="00B666F6" w:rsidTr="00B666F6">
        <w:trPr>
          <w:trHeight w:val="288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F6" w:rsidRPr="00B666F6" w:rsidRDefault="00B666F6" w:rsidP="00B66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666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impute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F6" w:rsidRPr="00B666F6" w:rsidRDefault="00B666F6" w:rsidP="00B66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666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impute: Imputation for microarray d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F6" w:rsidRPr="00B666F6" w:rsidRDefault="00B666F6" w:rsidP="00B66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666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1.68.0</w:t>
            </w:r>
          </w:p>
        </w:tc>
      </w:tr>
      <w:tr w:rsidR="00B666F6" w:rsidRPr="00B666F6" w:rsidTr="00B666F6">
        <w:trPr>
          <w:trHeight w:val="288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F6" w:rsidRPr="00B666F6" w:rsidRDefault="00B666F6" w:rsidP="00B66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666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GO.db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F6" w:rsidRPr="00B666F6" w:rsidRDefault="00B666F6" w:rsidP="00B66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666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A set of annotation maps describing the entire Gene Ontolog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F6" w:rsidRPr="00B666F6" w:rsidRDefault="00B666F6" w:rsidP="00B66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666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3.14.0</w:t>
            </w:r>
          </w:p>
        </w:tc>
      </w:tr>
      <w:tr w:rsidR="00B666F6" w:rsidRPr="00B666F6" w:rsidTr="00B666F6">
        <w:trPr>
          <w:trHeight w:val="288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F6" w:rsidRPr="00B666F6" w:rsidRDefault="00B666F6" w:rsidP="00B66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666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preprocessCore</w:t>
            </w:r>
          </w:p>
        </w:tc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F6" w:rsidRPr="00B666F6" w:rsidRDefault="00B666F6" w:rsidP="00B66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666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A collection of pre-processing functio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6F6" w:rsidRPr="00B666F6" w:rsidRDefault="00B666F6" w:rsidP="00B66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666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1.56.0</w:t>
            </w:r>
          </w:p>
        </w:tc>
      </w:tr>
      <w:tr w:rsidR="00B666F6" w:rsidRPr="00B666F6" w:rsidTr="00B666F6">
        <w:trPr>
          <w:trHeight w:val="288"/>
          <w:jc w:val="center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6F6" w:rsidRPr="00B666F6" w:rsidRDefault="00B666F6" w:rsidP="00B66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666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WGCNA</w:t>
            </w:r>
          </w:p>
        </w:tc>
        <w:tc>
          <w:tcPr>
            <w:tcW w:w="6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6F6" w:rsidRPr="00B666F6" w:rsidRDefault="00B666F6" w:rsidP="00B66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666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Weighted Correlation Network Analys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6F6" w:rsidRPr="00B666F6" w:rsidRDefault="00B666F6" w:rsidP="00B66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666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1.70.3</w:t>
            </w:r>
          </w:p>
        </w:tc>
      </w:tr>
    </w:tbl>
    <w:p w:rsidR="00B666F6" w:rsidRDefault="00B666F6"/>
    <w:sectPr w:rsidR="00B666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603A" w:rsidRDefault="00E5603A" w:rsidP="00B666F6">
      <w:r>
        <w:separator/>
      </w:r>
    </w:p>
  </w:endnote>
  <w:endnote w:type="continuationSeparator" w:id="0">
    <w:p w:rsidR="00E5603A" w:rsidRDefault="00E5603A" w:rsidP="00B666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603A" w:rsidRDefault="00E5603A" w:rsidP="00B666F6">
      <w:r>
        <w:separator/>
      </w:r>
    </w:p>
  </w:footnote>
  <w:footnote w:type="continuationSeparator" w:id="0">
    <w:p w:rsidR="00E5603A" w:rsidRDefault="00E5603A" w:rsidP="00B666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57F"/>
    <w:rsid w:val="0084357F"/>
    <w:rsid w:val="00B666F6"/>
    <w:rsid w:val="00BA3EA1"/>
    <w:rsid w:val="00CD2720"/>
    <w:rsid w:val="00D372BE"/>
    <w:rsid w:val="00E56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A83BA6D-91F9-4560-A4E1-62414327D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66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66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66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66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9</Words>
  <Characters>452</Characters>
  <Application>Microsoft Office Word</Application>
  <DocSecurity>0</DocSecurity>
  <Lines>3</Lines>
  <Paragraphs>1</Paragraphs>
  <ScaleCrop>false</ScaleCrop>
  <Company>China</Company>
  <LinksUpToDate>false</LinksUpToDate>
  <CharactersWithSpaces>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2-04-21T02:01:00Z</dcterms:created>
  <dcterms:modified xsi:type="dcterms:W3CDTF">2022-04-24T13:56:00Z</dcterms:modified>
</cp:coreProperties>
</file>